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551F4" w14:textId="77777777" w:rsidR="008A5B2F" w:rsidRPr="002E3380" w:rsidRDefault="008A5B2F" w:rsidP="008A5B2F">
      <w:pPr>
        <w:rPr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4 </w:t>
      </w:r>
      <w:r w:rsidRPr="002E3380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2E3380">
        <w:rPr>
          <w:rFonts w:ascii="Times New Roman" w:hAnsi="Times New Roman" w:cs="Times New Roman"/>
          <w:sz w:val="24"/>
          <w:szCs w:val="24"/>
        </w:rPr>
        <w:t xml:space="preserve">. Results of general linear mixed models investigating the effects of </w:t>
      </w:r>
      <w:r>
        <w:rPr>
          <w:rFonts w:ascii="Times New Roman" w:hAnsi="Times New Roman" w:cs="Times New Roman"/>
          <w:sz w:val="24"/>
          <w:szCs w:val="24"/>
        </w:rPr>
        <w:t>agricultural land cover</w:t>
      </w:r>
      <w:r w:rsidRPr="002E3380">
        <w:rPr>
          <w:rFonts w:ascii="Times New Roman" w:hAnsi="Times New Roman" w:cs="Times New Roman"/>
          <w:sz w:val="24"/>
          <w:szCs w:val="24"/>
        </w:rPr>
        <w:t xml:space="preserve"> on all measured traits for </w:t>
      </w:r>
      <w:r>
        <w:rPr>
          <w:rFonts w:ascii="Times New Roman" w:hAnsi="Times New Roman" w:cs="Times New Roman"/>
          <w:i/>
          <w:iCs/>
          <w:sz w:val="24"/>
          <w:szCs w:val="24"/>
        </w:rPr>
        <w:t>C. bursa-pastoris</w:t>
      </w:r>
      <w:r w:rsidRPr="002E3380">
        <w:rPr>
          <w:rFonts w:ascii="Times New Roman" w:hAnsi="Times New Roman" w:cs="Times New Roman"/>
          <w:sz w:val="24"/>
          <w:szCs w:val="24"/>
        </w:rPr>
        <w:t xml:space="preserve">. Parent </w:t>
      </w:r>
      <w:proofErr w:type="gramStart"/>
      <w:r w:rsidRPr="002E3380">
        <w:rPr>
          <w:rFonts w:ascii="Times New Roman" w:hAnsi="Times New Roman" w:cs="Times New Roman"/>
          <w:sz w:val="24"/>
          <w:szCs w:val="24"/>
        </w:rPr>
        <w:t>plant</w:t>
      </w:r>
      <w:proofErr w:type="gramEnd"/>
      <w:r w:rsidRPr="002E3380">
        <w:rPr>
          <w:rFonts w:ascii="Times New Roman" w:hAnsi="Times New Roman" w:cs="Times New Roman"/>
          <w:sz w:val="24"/>
          <w:szCs w:val="24"/>
        </w:rPr>
        <w:t xml:space="preserve"> nested within collection site was included as a random effect in all models. </w:t>
      </w:r>
      <w:r w:rsidRPr="00071C76">
        <w:rPr>
          <w:rFonts w:ascii="Times New Roman" w:hAnsi="Times New Roman" w:cs="Times New Roman"/>
        </w:rPr>
        <w:t xml:space="preserve">Statistically significant predictors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 xml:space="preserve">&lt; 0.05) </w:t>
      </w:r>
      <w:r w:rsidRPr="00071C76">
        <w:rPr>
          <w:rFonts w:ascii="Times New Roman" w:hAnsi="Times New Roman" w:cs="Times New Roman"/>
        </w:rPr>
        <w:t>are indicated in bold</w:t>
      </w:r>
      <w:r>
        <w:rPr>
          <w:rFonts w:ascii="Times New Roman" w:hAnsi="Times New Roman" w:cs="Times New Roman"/>
        </w:rPr>
        <w:t xml:space="preserve"> and marginal predictors (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0.1) are italicized</w:t>
      </w:r>
      <w:r w:rsidRPr="002E338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Trichoplusi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ni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aterpillars used in the leaf bioassay are included in the predictor column as </w:t>
      </w:r>
      <w:r w:rsidRPr="00E5248A">
        <w:rPr>
          <w:rFonts w:ascii="Times New Roman" w:hAnsi="Times New Roman" w:cs="Times New Roman"/>
          <w:i/>
          <w:iCs/>
          <w:sz w:val="24"/>
          <w:szCs w:val="24"/>
        </w:rPr>
        <w:t>T.ni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GridTable7Colorful"/>
        <w:tblpPr w:leftFromText="180" w:rightFromText="180" w:vertAnchor="page" w:horzAnchor="margin" w:tblpY="3331"/>
        <w:tblW w:w="9720" w:type="dxa"/>
        <w:tblLook w:val="04A0" w:firstRow="1" w:lastRow="0" w:firstColumn="1" w:lastColumn="0" w:noHBand="0" w:noVBand="1"/>
      </w:tblPr>
      <w:tblGrid>
        <w:gridCol w:w="3150"/>
        <w:gridCol w:w="1170"/>
        <w:gridCol w:w="990"/>
        <w:gridCol w:w="1980"/>
        <w:gridCol w:w="880"/>
        <w:gridCol w:w="470"/>
        <w:gridCol w:w="1080"/>
      </w:tblGrid>
      <w:tr w:rsidR="008A5B2F" w:rsidRPr="00C15E54" w14:paraId="1552A2A8" w14:textId="77777777" w:rsidTr="00A04E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50" w:type="dxa"/>
            <w:tcBorders>
              <w:top w:val="single" w:sz="4" w:space="0" w:color="auto"/>
            </w:tcBorders>
            <w:vAlign w:val="center"/>
          </w:tcPr>
          <w:p w14:paraId="64076769" w14:textId="77777777" w:rsidR="008A5B2F" w:rsidRPr="00C04902" w:rsidRDefault="008A5B2F" w:rsidP="00A04EB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Trai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720E8" w14:textId="77777777" w:rsidR="008A5B2F" w:rsidRDefault="008A5B2F" w:rsidP="00A04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Plant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61E21" w14:textId="77777777" w:rsidR="008A5B2F" w:rsidRDefault="008A5B2F" w:rsidP="00A04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Site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E9428" w14:textId="77777777" w:rsidR="008A5B2F" w:rsidRPr="00C15E54" w:rsidRDefault="008A5B2F" w:rsidP="00A04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696E7" w14:textId="77777777" w:rsidR="008A5B2F" w:rsidRPr="00C15E54" w:rsidRDefault="008A5B2F" w:rsidP="00A04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E54">
              <w:rPr>
                <w:rFonts w:ascii="Times New Roman" w:hAnsi="Times New Roman" w:cs="Times New Roman"/>
                <w:sz w:val="24"/>
                <w:szCs w:val="24"/>
              </w:rPr>
              <w:t>Chisq</w:t>
            </w:r>
            <w:proofErr w:type="spellEnd"/>
          </w:p>
        </w:tc>
        <w:tc>
          <w:tcPr>
            <w:tcW w:w="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7E3A0" w14:textId="77777777" w:rsidR="008A5B2F" w:rsidRPr="00C15E54" w:rsidRDefault="008A5B2F" w:rsidP="00A04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E54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44472" w14:textId="77777777" w:rsidR="008A5B2F" w:rsidRPr="00C15E54" w:rsidRDefault="008A5B2F" w:rsidP="00A04E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E5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A5B2F" w:rsidRPr="000A0079" w14:paraId="6E76F9CA" w14:textId="77777777" w:rsidTr="00A04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single" w:sz="4" w:space="0" w:color="auto"/>
            </w:tcBorders>
          </w:tcPr>
          <w:p w14:paraId="1E36C752" w14:textId="77777777" w:rsidR="008A5B2F" w:rsidRPr="0044482E" w:rsidRDefault="008A5B2F" w:rsidP="00A04EB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82E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Field Collected Germina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8968C9" w14:textId="77777777" w:rsidR="008A5B2F" w:rsidRPr="0044482E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8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85B23F" w14:textId="77777777" w:rsidR="008A5B2F" w:rsidRPr="0044482E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1402D0" w14:textId="77777777" w:rsidR="008A5B2F" w:rsidRPr="0044482E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8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 Land Cover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BCBCED" w14:textId="77777777" w:rsidR="008A5B2F" w:rsidRPr="0044482E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8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1.778 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A8C85C" w14:textId="77777777" w:rsidR="008A5B2F" w:rsidRPr="0044482E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8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1B396D" w14:textId="77777777" w:rsidR="008A5B2F" w:rsidRPr="0044482E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8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6</w:t>
            </w:r>
          </w:p>
        </w:tc>
      </w:tr>
      <w:tr w:rsidR="008A5B2F" w:rsidRPr="00311E36" w14:paraId="4CFF8366" w14:textId="77777777" w:rsidTr="00A04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single" w:sz="4" w:space="0" w:color="auto"/>
            </w:tcBorders>
          </w:tcPr>
          <w:p w14:paraId="6559A980" w14:textId="77777777" w:rsidR="008A5B2F" w:rsidRPr="0044482E" w:rsidRDefault="008A5B2F" w:rsidP="00A04E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482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Field Collected Seed Ma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C87BBA" w14:textId="77777777" w:rsidR="008A5B2F" w:rsidRPr="0044482E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482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3F5B73" w14:textId="77777777" w:rsidR="008A5B2F" w:rsidRPr="0044482E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A40C31" w14:textId="77777777" w:rsidR="008A5B2F" w:rsidRPr="0044482E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482E">
              <w:rPr>
                <w:rFonts w:ascii="Times New Roman" w:hAnsi="Times New Roman" w:cs="Times New Roman"/>
                <w:sz w:val="24"/>
                <w:szCs w:val="24"/>
              </w:rPr>
              <w:t>Ag Land Cov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747D3B" w14:textId="77777777" w:rsidR="008A5B2F" w:rsidRPr="0044482E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482E">
              <w:rPr>
                <w:rFonts w:ascii="Times New Roman" w:hAnsi="Times New Roman" w:cs="Times New Roman"/>
                <w:sz w:val="24"/>
                <w:szCs w:val="24"/>
              </w:rPr>
              <w:t xml:space="preserve">0.1737 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F51A93" w14:textId="77777777" w:rsidR="008A5B2F" w:rsidRPr="0044482E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48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094096" w14:textId="77777777" w:rsidR="008A5B2F" w:rsidRPr="0044482E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482E">
              <w:rPr>
                <w:rFonts w:ascii="Times New Roman" w:hAnsi="Times New Roman" w:cs="Times New Roman"/>
                <w:sz w:val="24"/>
                <w:szCs w:val="24"/>
              </w:rPr>
              <w:t>0.6769</w:t>
            </w:r>
          </w:p>
        </w:tc>
      </w:tr>
      <w:tr w:rsidR="008A5B2F" w:rsidRPr="00311E36" w14:paraId="573A7665" w14:textId="77777777" w:rsidTr="00A04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single" w:sz="4" w:space="0" w:color="auto"/>
            </w:tcBorders>
          </w:tcPr>
          <w:p w14:paraId="0160AFC8" w14:textId="77777777" w:rsidR="008A5B2F" w:rsidRPr="0044482E" w:rsidRDefault="008A5B2F" w:rsidP="00A04EB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82E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Petal Are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444952" w14:textId="77777777" w:rsidR="008A5B2F" w:rsidRPr="0044482E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BDBB6F" w14:textId="77777777" w:rsidR="008A5B2F" w:rsidRPr="0044482E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CC853E" w14:textId="77777777" w:rsidR="008A5B2F" w:rsidRPr="0044482E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8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 Land Cov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204EEC" w14:textId="77777777" w:rsidR="008A5B2F" w:rsidRPr="0044482E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8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197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80A4CD" w14:textId="77777777" w:rsidR="008A5B2F" w:rsidRPr="0044482E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8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3F29FD" w14:textId="77777777" w:rsidR="008A5B2F" w:rsidRPr="0044482E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8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0226    </w:t>
            </w:r>
          </w:p>
        </w:tc>
      </w:tr>
      <w:tr w:rsidR="008A5B2F" w:rsidRPr="00C15E54" w14:paraId="0B0E0C61" w14:textId="77777777" w:rsidTr="00A04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single" w:sz="4" w:space="0" w:color="auto"/>
            </w:tcBorders>
          </w:tcPr>
          <w:p w14:paraId="78DCF653" w14:textId="77777777" w:rsidR="008A5B2F" w:rsidRPr="00C04902" w:rsidRDefault="008A5B2F" w:rsidP="00A04EB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E2D519" w14:textId="77777777" w:rsidR="008A5B2F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15FF2A" w14:textId="77777777" w:rsidR="008A5B2F" w:rsidRPr="0044482E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EADB5C" w14:textId="77777777" w:rsidR="008A5B2F" w:rsidRPr="0044482E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48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nt Mas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EDF785" w14:textId="77777777" w:rsidR="008A5B2F" w:rsidRPr="0044482E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48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.783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3D6B67" w14:textId="77777777" w:rsidR="008A5B2F" w:rsidRPr="0044482E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48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4E4732" w14:textId="77777777" w:rsidR="008A5B2F" w:rsidRPr="0044482E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48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953</w:t>
            </w:r>
          </w:p>
        </w:tc>
      </w:tr>
      <w:tr w:rsidR="008A5B2F" w:rsidRPr="00C15E54" w14:paraId="46080BA1" w14:textId="77777777" w:rsidTr="00A04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single" w:sz="4" w:space="0" w:color="auto"/>
            </w:tcBorders>
          </w:tcPr>
          <w:p w14:paraId="34FD9618" w14:textId="77777777" w:rsidR="008A5B2F" w:rsidRPr="00C15E54" w:rsidRDefault="008A5B2F" w:rsidP="00A04E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lant Ma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73DAAD" w14:textId="77777777" w:rsidR="008A5B2F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991563" w14:textId="77777777" w:rsidR="008A5B2F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D63839" w14:textId="77777777" w:rsidR="008A5B2F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 Land Cov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37EAEE" w14:textId="77777777" w:rsidR="008A5B2F" w:rsidRPr="00C15E54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3C68A0" w14:textId="77777777" w:rsidR="008A5B2F" w:rsidRPr="00C15E54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86BCDC" w14:textId="77777777" w:rsidR="008A5B2F" w:rsidRPr="00C15E54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66</w:t>
            </w:r>
          </w:p>
        </w:tc>
      </w:tr>
      <w:tr w:rsidR="008A5B2F" w:rsidRPr="00341F31" w14:paraId="403EA8DC" w14:textId="77777777" w:rsidTr="00A04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single" w:sz="4" w:space="0" w:color="auto"/>
            </w:tcBorders>
          </w:tcPr>
          <w:p w14:paraId="3DB2F2CF" w14:textId="77777777" w:rsidR="008A5B2F" w:rsidRPr="004D30FA" w:rsidRDefault="008A5B2F" w:rsidP="00A04EB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0FA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Self-Pollinated Seed Ma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19C871" w14:textId="77777777" w:rsidR="008A5B2F" w:rsidRPr="004D30FA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2B5758" w14:textId="77777777" w:rsidR="008A5B2F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C2789A" w14:textId="77777777" w:rsidR="008A5B2F" w:rsidRPr="00341F31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</w:t>
            </w:r>
            <w:r w:rsidRPr="00341F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Land Cov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99772C" w14:textId="77777777" w:rsidR="008A5B2F" w:rsidRPr="00341F31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051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7DBAEA" w14:textId="77777777" w:rsidR="008A5B2F" w:rsidRPr="00341F31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F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785416" w14:textId="77777777" w:rsidR="008A5B2F" w:rsidRPr="00341F31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F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9</w:t>
            </w:r>
          </w:p>
        </w:tc>
      </w:tr>
      <w:tr w:rsidR="008A5B2F" w:rsidRPr="00341F31" w14:paraId="4E14A002" w14:textId="77777777" w:rsidTr="00A04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single" w:sz="4" w:space="0" w:color="auto"/>
            </w:tcBorders>
          </w:tcPr>
          <w:p w14:paraId="3EE0C3BB" w14:textId="77777777" w:rsidR="008A5B2F" w:rsidRPr="00C04902" w:rsidRDefault="008A5B2F" w:rsidP="00A04EB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C1C588" w14:textId="77777777" w:rsidR="008A5B2F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C3E220" w14:textId="77777777" w:rsidR="008A5B2F" w:rsidRPr="00D0095B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C6B8CC" w14:textId="77777777" w:rsidR="008A5B2F" w:rsidRPr="00D0095B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095B">
              <w:rPr>
                <w:rFonts w:ascii="Times New Roman" w:hAnsi="Times New Roman" w:cs="Times New Roman"/>
                <w:sz w:val="24"/>
                <w:szCs w:val="24"/>
              </w:rPr>
              <w:t>Plant Mas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AC356A" w14:textId="77777777" w:rsidR="008A5B2F" w:rsidRPr="00D0095B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095B">
              <w:rPr>
                <w:rFonts w:ascii="Times New Roman" w:hAnsi="Times New Roman" w:cs="Times New Roman"/>
                <w:sz w:val="24"/>
                <w:szCs w:val="24"/>
              </w:rPr>
              <w:t xml:space="preserve">1.9130 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89EC0B" w14:textId="77777777" w:rsidR="008A5B2F" w:rsidRPr="00D0095B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09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310EE1" w14:textId="77777777" w:rsidR="008A5B2F" w:rsidRPr="00D0095B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095B">
              <w:rPr>
                <w:rFonts w:ascii="Times New Roman" w:hAnsi="Times New Roman" w:cs="Times New Roman"/>
                <w:sz w:val="24"/>
                <w:szCs w:val="24"/>
              </w:rPr>
              <w:t>0.1666</w:t>
            </w:r>
          </w:p>
        </w:tc>
      </w:tr>
      <w:tr w:rsidR="008A5B2F" w:rsidRPr="00311E36" w14:paraId="083A5EED" w14:textId="77777777" w:rsidTr="00A04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single" w:sz="4" w:space="0" w:color="auto"/>
            </w:tcBorders>
          </w:tcPr>
          <w:p w14:paraId="084B5781" w14:textId="77777777" w:rsidR="008A5B2F" w:rsidRPr="00C15E54" w:rsidRDefault="008A5B2F" w:rsidP="00A04E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roportion Aborted Seed Pod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689D1F" w14:textId="77777777" w:rsidR="008A5B2F" w:rsidRPr="00311E36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1E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607D03" w14:textId="77777777" w:rsidR="008A5B2F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A8B242" w14:textId="77777777" w:rsidR="008A5B2F" w:rsidRPr="00311E36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 w:rsidRPr="00311E36">
              <w:rPr>
                <w:rFonts w:ascii="Times New Roman" w:hAnsi="Times New Roman" w:cs="Times New Roman"/>
                <w:sz w:val="24"/>
                <w:szCs w:val="24"/>
              </w:rPr>
              <w:t xml:space="preserve"> Land Cov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CB6378" w14:textId="77777777" w:rsidR="008A5B2F" w:rsidRPr="00311E36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1E3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08</w:t>
            </w:r>
            <w:r w:rsidRPr="00311E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B3D61A" w14:textId="77777777" w:rsidR="008A5B2F" w:rsidRPr="00311E36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1E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295F51" w14:textId="77777777" w:rsidR="008A5B2F" w:rsidRPr="00311E36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1E3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  <w:r w:rsidRPr="00311E3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8A5B2F" w:rsidRPr="00341F31" w14:paraId="4090D978" w14:textId="77777777" w:rsidTr="00A04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single" w:sz="4" w:space="0" w:color="auto"/>
            </w:tcBorders>
          </w:tcPr>
          <w:p w14:paraId="42585BED" w14:textId="77777777" w:rsidR="008A5B2F" w:rsidRPr="00C15E54" w:rsidRDefault="008A5B2F" w:rsidP="00A04E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tigma-Anther D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CB7BEA" w14:textId="77777777" w:rsidR="008A5B2F" w:rsidRPr="00341F31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5D8EFB" w14:textId="77777777" w:rsidR="008A5B2F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431E42" w14:textId="77777777" w:rsidR="008A5B2F" w:rsidRPr="00341F31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 w:rsidRPr="00341F31">
              <w:rPr>
                <w:rFonts w:ascii="Times New Roman" w:hAnsi="Times New Roman" w:cs="Times New Roman"/>
                <w:sz w:val="24"/>
                <w:szCs w:val="24"/>
              </w:rPr>
              <w:t xml:space="preserve"> Land Cov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EC931C" w14:textId="77777777" w:rsidR="008A5B2F" w:rsidRPr="00341F31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60</w:t>
            </w:r>
            <w:r w:rsidRPr="00341F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D45771" w14:textId="77777777" w:rsidR="008A5B2F" w:rsidRPr="00341F31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1F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2B3B5B" w14:textId="77777777" w:rsidR="008A5B2F" w:rsidRPr="00341F31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1F3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68</w:t>
            </w:r>
          </w:p>
        </w:tc>
      </w:tr>
      <w:tr w:rsidR="008A5B2F" w:rsidRPr="00311E36" w14:paraId="47B6BD33" w14:textId="77777777" w:rsidTr="00A04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single" w:sz="4" w:space="0" w:color="auto"/>
            </w:tcBorders>
          </w:tcPr>
          <w:p w14:paraId="0FF39F0C" w14:textId="77777777" w:rsidR="008A5B2F" w:rsidRPr="00D0095B" w:rsidRDefault="008A5B2F" w:rsidP="00A04EB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095B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Consumed Leaf Are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2949A8" w14:textId="77777777" w:rsidR="008A5B2F" w:rsidRPr="00D0095B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09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FB71A6" w14:textId="77777777" w:rsidR="008A5B2F" w:rsidRPr="00D0095B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43A8F3" w14:textId="77777777" w:rsidR="008A5B2F" w:rsidRPr="00D0095B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09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 Land Cov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B53C3C" w14:textId="77777777" w:rsidR="008A5B2F" w:rsidRPr="00D0095B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09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6.2172 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D487FD" w14:textId="77777777" w:rsidR="008A5B2F" w:rsidRPr="00D0095B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09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71C59C" w14:textId="77777777" w:rsidR="008A5B2F" w:rsidRPr="00D0095B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09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0127    </w:t>
            </w:r>
          </w:p>
        </w:tc>
      </w:tr>
      <w:tr w:rsidR="008A5B2F" w:rsidRPr="00F06457" w14:paraId="33F2D680" w14:textId="77777777" w:rsidTr="00A04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single" w:sz="4" w:space="0" w:color="auto"/>
            </w:tcBorders>
          </w:tcPr>
          <w:p w14:paraId="48852AF6" w14:textId="77777777" w:rsidR="008A5B2F" w:rsidRPr="00C04902" w:rsidRDefault="008A5B2F" w:rsidP="00A04EB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CE0C9D" w14:textId="77777777" w:rsidR="008A5B2F" w:rsidRPr="00F06457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C6B66D" w14:textId="77777777" w:rsidR="008A5B2F" w:rsidRPr="0054376E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517A2B" w14:textId="77777777" w:rsidR="008A5B2F" w:rsidRPr="00F06457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76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54376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i</w:t>
            </w:r>
            <w:proofErr w:type="spellEnd"/>
            <w:r w:rsidRPr="00F064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itial Mas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C8A628" w14:textId="77777777" w:rsidR="008A5B2F" w:rsidRPr="00F06457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.102</w:t>
            </w:r>
            <w:r w:rsidRPr="00F064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9AFA89" w14:textId="77777777" w:rsidR="008A5B2F" w:rsidRPr="00F06457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64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8A47D6" w14:textId="77777777" w:rsidR="008A5B2F" w:rsidRPr="00F06457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  <w:r w:rsidRPr="00F064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8A5B2F" w:rsidRPr="00F06457" w14:paraId="03AEB4F3" w14:textId="77777777" w:rsidTr="00A04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single" w:sz="4" w:space="0" w:color="auto"/>
            </w:tcBorders>
          </w:tcPr>
          <w:p w14:paraId="061BCCB6" w14:textId="77777777" w:rsidR="008A5B2F" w:rsidRPr="00C04902" w:rsidRDefault="008A5B2F" w:rsidP="00A04EBD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891E48" w14:textId="77777777" w:rsidR="008A5B2F" w:rsidRPr="00F06457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5BAAE3" w14:textId="77777777" w:rsidR="008A5B2F" w:rsidRPr="00F06457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B7B4AF" w14:textId="77777777" w:rsidR="008A5B2F" w:rsidRPr="00F06457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64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af Siz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9B7EE9" w14:textId="77777777" w:rsidR="008A5B2F" w:rsidRPr="00F06457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.43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60623F" w14:textId="77777777" w:rsidR="008A5B2F" w:rsidRPr="00F06457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64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A5EE2C" w14:textId="77777777" w:rsidR="008A5B2F" w:rsidRPr="00F06457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8A5B2F" w:rsidRPr="00A74EF5" w14:paraId="603AEEC4" w14:textId="77777777" w:rsidTr="00A04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 w:val="restart"/>
            <w:tcBorders>
              <w:right w:val="single" w:sz="4" w:space="0" w:color="auto"/>
            </w:tcBorders>
          </w:tcPr>
          <w:p w14:paraId="60609323" w14:textId="77777777" w:rsidR="008A5B2F" w:rsidRPr="004D30FA" w:rsidRDefault="008A5B2F" w:rsidP="00A04EB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0FA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Caterpillar Consumption Efficienc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F97CC7" w14:textId="77777777" w:rsidR="008A5B2F" w:rsidRPr="004D30FA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34E10B" w14:textId="77777777" w:rsidR="008A5B2F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AA3B7D" w14:textId="77777777" w:rsidR="008A5B2F" w:rsidRPr="00A74EF5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</w:t>
            </w:r>
            <w:r w:rsidRPr="00A74E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Land Cov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B8F1BE" w14:textId="77777777" w:rsidR="008A5B2F" w:rsidRPr="00A74EF5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720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1EDCDE" w14:textId="77777777" w:rsidR="008A5B2F" w:rsidRPr="00A74EF5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4E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0BF821" w14:textId="77777777" w:rsidR="008A5B2F" w:rsidRPr="00A74EF5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4E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8</w:t>
            </w:r>
          </w:p>
        </w:tc>
      </w:tr>
      <w:tr w:rsidR="008A5B2F" w:rsidRPr="00C3266C" w14:paraId="68FDFB3C" w14:textId="77777777" w:rsidTr="00A04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Merge/>
            <w:tcBorders>
              <w:right w:val="single" w:sz="4" w:space="0" w:color="auto"/>
            </w:tcBorders>
          </w:tcPr>
          <w:p w14:paraId="4FE6BACE" w14:textId="77777777" w:rsidR="008A5B2F" w:rsidRPr="00C04902" w:rsidRDefault="008A5B2F" w:rsidP="00A04EB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99565D" w14:textId="77777777" w:rsidR="008A5B2F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930C58" w14:textId="77777777" w:rsidR="008A5B2F" w:rsidRPr="00373FB7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4D6EA6" w14:textId="77777777" w:rsidR="008A5B2F" w:rsidRPr="00373FB7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3F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373F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</w:t>
            </w:r>
            <w:proofErr w:type="spellEnd"/>
            <w:r w:rsidRPr="00373FB7">
              <w:rPr>
                <w:rFonts w:ascii="Times New Roman" w:hAnsi="Times New Roman" w:cs="Times New Roman"/>
                <w:sz w:val="24"/>
                <w:szCs w:val="24"/>
              </w:rPr>
              <w:t xml:space="preserve"> Initial Mas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9AB89D" w14:textId="77777777" w:rsidR="008A5B2F" w:rsidRPr="00373FB7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3FB7">
              <w:rPr>
                <w:rFonts w:ascii="Times New Roman" w:hAnsi="Times New Roman" w:cs="Times New Roman"/>
                <w:sz w:val="24"/>
                <w:szCs w:val="24"/>
              </w:rPr>
              <w:t>2.620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A91E7F" w14:textId="77777777" w:rsidR="008A5B2F" w:rsidRPr="00373FB7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3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03E893" w14:textId="77777777" w:rsidR="008A5B2F" w:rsidRPr="00373FB7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3FB7">
              <w:rPr>
                <w:rFonts w:ascii="Times New Roman" w:hAnsi="Times New Roman" w:cs="Times New Roman"/>
                <w:sz w:val="24"/>
                <w:szCs w:val="24"/>
              </w:rPr>
              <w:t>0.1055</w:t>
            </w:r>
          </w:p>
        </w:tc>
      </w:tr>
      <w:tr w:rsidR="008A5B2F" w:rsidRPr="00894B5A" w14:paraId="216CBFDD" w14:textId="77777777" w:rsidTr="00A04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single" w:sz="4" w:space="0" w:color="auto"/>
            </w:tcBorders>
          </w:tcPr>
          <w:p w14:paraId="729C1099" w14:textId="77777777" w:rsidR="008A5B2F" w:rsidRPr="00C04902" w:rsidRDefault="008A5B2F" w:rsidP="00A04EBD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35BBAF" w14:textId="77777777" w:rsidR="008A5B2F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6E1D63" w14:textId="77777777" w:rsidR="008A5B2F" w:rsidRPr="00373FB7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6A3F9F" w14:textId="77777777" w:rsidR="008A5B2F" w:rsidRPr="00373FB7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F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af Siz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179CE4" w14:textId="77777777" w:rsidR="008A5B2F" w:rsidRPr="00373FB7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F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.83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EAA069" w14:textId="77777777" w:rsidR="008A5B2F" w:rsidRPr="00373FB7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F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189DDB" w14:textId="77777777" w:rsidR="008A5B2F" w:rsidRPr="00894B5A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8A5B2F" w:rsidRPr="00C84196" w14:paraId="3AE2E967" w14:textId="77777777" w:rsidTr="00A04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single" w:sz="4" w:space="0" w:color="auto"/>
            </w:tcBorders>
          </w:tcPr>
          <w:p w14:paraId="64094AF0" w14:textId="77777777" w:rsidR="008A5B2F" w:rsidRPr="00373FB7" w:rsidRDefault="008A5B2F" w:rsidP="00A04E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3FB7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elative Growth R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8CC83B" w14:textId="77777777" w:rsidR="008A5B2F" w:rsidRPr="00373FB7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EA609D" w14:textId="77777777" w:rsidR="008A5B2F" w:rsidRPr="00373FB7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89576D" w14:textId="77777777" w:rsidR="008A5B2F" w:rsidRPr="00373FB7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3FB7">
              <w:rPr>
                <w:rFonts w:ascii="Times New Roman" w:hAnsi="Times New Roman" w:cs="Times New Roman"/>
                <w:sz w:val="24"/>
                <w:szCs w:val="24"/>
              </w:rPr>
              <w:t>Ag Land Cov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EBDC1E" w14:textId="77777777" w:rsidR="008A5B2F" w:rsidRPr="00373FB7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3FB7">
              <w:rPr>
                <w:rFonts w:ascii="Times New Roman" w:hAnsi="Times New Roman" w:cs="Times New Roman"/>
                <w:sz w:val="24"/>
                <w:szCs w:val="24"/>
              </w:rPr>
              <w:t xml:space="preserve">0.6722 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685DEA" w14:textId="77777777" w:rsidR="008A5B2F" w:rsidRPr="00373FB7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3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E7ACF5" w14:textId="77777777" w:rsidR="008A5B2F" w:rsidRPr="00373FB7" w:rsidRDefault="008A5B2F" w:rsidP="00A04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3FB7">
              <w:rPr>
                <w:rFonts w:ascii="Times New Roman" w:hAnsi="Times New Roman" w:cs="Times New Roman"/>
                <w:sz w:val="24"/>
                <w:szCs w:val="24"/>
              </w:rPr>
              <w:t xml:space="preserve">0.4123   </w:t>
            </w:r>
          </w:p>
        </w:tc>
      </w:tr>
      <w:tr w:rsidR="008A5B2F" w:rsidRPr="00C84196" w14:paraId="2BBDE20B" w14:textId="77777777" w:rsidTr="00A04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single" w:sz="4" w:space="0" w:color="auto"/>
            </w:tcBorders>
          </w:tcPr>
          <w:p w14:paraId="2E20E950" w14:textId="77777777" w:rsidR="008A5B2F" w:rsidRPr="00C04902" w:rsidRDefault="008A5B2F" w:rsidP="00A04EBD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A3742F" w14:textId="77777777" w:rsidR="008A5B2F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AD0BE8" w14:textId="77777777" w:rsidR="008A5B2F" w:rsidRPr="00C84196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AEC582" w14:textId="77777777" w:rsidR="008A5B2F" w:rsidRPr="00C84196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41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af Siz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DBDA60" w14:textId="77777777" w:rsidR="008A5B2F" w:rsidRPr="00C84196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272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558006" w14:textId="77777777" w:rsidR="008A5B2F" w:rsidRPr="00C84196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41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1D366D" w14:textId="77777777" w:rsidR="008A5B2F" w:rsidRPr="00C84196" w:rsidRDefault="008A5B2F" w:rsidP="00A04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41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3</w:t>
            </w:r>
          </w:p>
        </w:tc>
      </w:tr>
    </w:tbl>
    <w:p w14:paraId="13836229" w14:textId="77777777" w:rsidR="00BB49E9" w:rsidRDefault="00BB49E9"/>
    <w:sectPr w:rsidR="00BB49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B2F"/>
    <w:rsid w:val="002722FF"/>
    <w:rsid w:val="008A5B2F"/>
    <w:rsid w:val="00BB4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B16D2"/>
  <w15:chartTrackingRefBased/>
  <w15:docId w15:val="{E74E2FFE-466C-40E0-B169-6EB81C268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B2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7Colorful">
    <w:name w:val="Grid Table 7 Colorful"/>
    <w:basedOn w:val="TableNormal"/>
    <w:uiPriority w:val="52"/>
    <w:rsid w:val="008A5B2F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Adair Schroeder</dc:creator>
  <cp:keywords/>
  <dc:description/>
  <cp:lastModifiedBy>Hayley Adair Schroeder</cp:lastModifiedBy>
  <cp:revision>1</cp:revision>
  <dcterms:created xsi:type="dcterms:W3CDTF">2023-05-19T00:05:00Z</dcterms:created>
  <dcterms:modified xsi:type="dcterms:W3CDTF">2023-05-19T00:05:00Z</dcterms:modified>
</cp:coreProperties>
</file>